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3-3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3-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10</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 and 13-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 and 14-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 and Figure 1 and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 and 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3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3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2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 and 3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3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3-3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31 and 3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28T02:21:00Z</dcterms:created>
  <dc:creator>JKitchen</dc:creator>
  <dc:description/>
  <cp:keywords/>
  <dc:language>en-US</dc:language>
  <cp:lastModifiedBy>S3G_Reference_Citation_Sequence</cp:lastModifiedBy>
  <dcterms:modified xsi:type="dcterms:W3CDTF">2019-07-15T04:43:00Z</dcterms:modified>
  <cp:revision>10</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